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0" w:type="auto"/>
        <w:tblLook w:val="04A0"/>
      </w:tblPr>
      <w:tblGrid>
        <w:gridCol w:w="620"/>
        <w:gridCol w:w="821"/>
        <w:gridCol w:w="986"/>
        <w:gridCol w:w="779"/>
        <w:gridCol w:w="620"/>
        <w:gridCol w:w="821"/>
        <w:gridCol w:w="986"/>
        <w:gridCol w:w="4105"/>
        <w:gridCol w:w="810"/>
        <w:gridCol w:w="2610"/>
      </w:tblGrid>
      <w:tr w:rsidR="009E3B1A" w:rsidRPr="00382BAF" w:rsidTr="006C4369">
        <w:trPr>
          <w:trHeight w:val="315"/>
        </w:trPr>
        <w:tc>
          <w:tcPr>
            <w:tcW w:w="1315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B1A" w:rsidRPr="00382BAF" w:rsidRDefault="00DD45D4" w:rsidP="00DD4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file</w:t>
            </w:r>
            <w:r w:rsidR="007C6C03">
              <w:rPr>
                <w:rFonts w:ascii="Times New Roman" w:hAnsi="Times New Roman" w:cs="Times New Roman"/>
              </w:rPr>
              <w:t xml:space="preserve"> 8</w:t>
            </w:r>
            <w:r w:rsidR="009E3B1A" w:rsidRPr="006E69F7">
              <w:rPr>
                <w:rFonts w:ascii="Times New Roman" w:hAnsi="Times New Roman" w:cs="Times New Roman"/>
              </w:rPr>
              <w:t xml:space="preserve">.  </w:t>
            </w:r>
            <w:r w:rsidR="009E3B1A" w:rsidRPr="006E69F7">
              <w:rPr>
                <w:rFonts w:ascii="Times New Roman" w:hAnsi="Times New Roman" w:cs="Times New Roman"/>
                <w:i/>
              </w:rPr>
              <w:t>Hbs-</w:t>
            </w:r>
            <w:r w:rsidR="009E3B1A">
              <w:rPr>
                <w:rFonts w:ascii="Times New Roman" w:hAnsi="Times New Roman" w:cs="Times New Roman"/>
                <w:i/>
              </w:rPr>
              <w:t>3</w:t>
            </w:r>
            <w:r w:rsidR="009E3B1A" w:rsidRPr="006E69F7">
              <w:rPr>
                <w:rFonts w:ascii="Times New Roman" w:hAnsi="Times New Roman" w:cs="Times New Roman"/>
              </w:rPr>
              <w:t xml:space="preserve"> in IT84S-2246 x TVu14676 individual map, cowpea consensus genetic map, and the cowpea physical map.</w:t>
            </w:r>
          </w:p>
        </w:tc>
      </w:tr>
      <w:tr w:rsidR="009E3B1A" w:rsidRPr="00382BAF" w:rsidTr="006C4369">
        <w:trPr>
          <w:trHeight w:val="315"/>
        </w:trPr>
        <w:tc>
          <w:tcPr>
            <w:tcW w:w="32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IT84S-2246 x TVu14676</w:t>
            </w:r>
          </w:p>
        </w:tc>
        <w:tc>
          <w:tcPr>
            <w:tcW w:w="65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owpea consensus genetic map</w:t>
            </w:r>
            <w:r w:rsidR="00932595">
              <w:rPr>
                <w:rFonts w:ascii="Times New Roman" w:hAnsi="Times New Roman" w:cs="Times New Roman"/>
              </w:rPr>
              <w:t xml:space="preserve"> vs.4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owpea physical map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onti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BAC(s)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28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280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rier protein 2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59B13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0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630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                                                                          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15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0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1534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chlorophyll fluorescent 109                                                        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59B13, CH093M18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2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059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al anno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13N21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2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312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phosphoglycolate </w:t>
            </w: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13N21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0532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oenzyme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se</w:t>
            </w:r>
            <w:proofErr w:type="spellEnd"/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59B13, CH093M18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14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_1404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al anno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1_0726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haracterized protein family (UPF0016)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37.6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1_0383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L5P family protein   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9E3B1A">
              <w:rPr>
                <w:rFonts w:ascii="Times New Roman" w:hAnsi="Times New Roman" w:cs="Times New Roman"/>
              </w:rPr>
              <w:t>CM042F21,</w:t>
            </w:r>
            <w:r w:rsidRPr="009E3B1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E3B1A">
              <w:rPr>
                <w:rFonts w:ascii="Times New Roman" w:hAnsi="Times New Roman" w:cs="Times New Roman"/>
              </w:rPr>
              <w:t>CM014K16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37.9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1_0396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al anno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CM042F21</w:t>
            </w:r>
          </w:p>
        </w:tc>
      </w:tr>
      <w:tr w:rsidR="009E3B1A" w:rsidRPr="00382BAF" w:rsidTr="006C4369">
        <w:trPr>
          <w:trHeight w:val="31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20.9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1_06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</w:rPr>
            </w:pPr>
            <w:r w:rsidRPr="006E69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37.9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3B1A" w:rsidRPr="00382BAF" w:rsidRDefault="009E3B1A" w:rsidP="006C4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69F7">
              <w:rPr>
                <w:rFonts w:ascii="Times New Roman" w:eastAsia="Times New Roman" w:hAnsi="Times New Roman" w:cs="Times New Roman"/>
                <w:color w:val="000000"/>
              </w:rPr>
              <w:t>1_0640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3B1A" w:rsidRPr="00382BAF" w:rsidRDefault="009E3B1A" w:rsidP="006C4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- conjugating enzyme 5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3B1A" w:rsidRPr="00382BAF" w:rsidRDefault="009E3B1A" w:rsidP="006C4369">
            <w:r w:rsidRPr="006E69F7">
              <w:rPr>
                <w:rFonts w:ascii="Times New Roman" w:hAnsi="Times New Roman" w:cs="Times New Roman"/>
              </w:rPr>
              <w:t>N/A</w:t>
            </w:r>
          </w:p>
        </w:tc>
      </w:tr>
    </w:tbl>
    <w:p w:rsidR="00492397" w:rsidRDefault="007C6C03"/>
    <w:sectPr w:rsidR="00492397" w:rsidSect="009E3B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3B1A"/>
    <w:rsid w:val="00092BA9"/>
    <w:rsid w:val="00092F59"/>
    <w:rsid w:val="000B0660"/>
    <w:rsid w:val="00287AB1"/>
    <w:rsid w:val="00336CF4"/>
    <w:rsid w:val="00443AFC"/>
    <w:rsid w:val="004E688D"/>
    <w:rsid w:val="005467F8"/>
    <w:rsid w:val="00653303"/>
    <w:rsid w:val="007C6C03"/>
    <w:rsid w:val="007E219A"/>
    <w:rsid w:val="00932595"/>
    <w:rsid w:val="009E3B1A"/>
    <w:rsid w:val="00C45529"/>
    <w:rsid w:val="00C62D08"/>
    <w:rsid w:val="00CB5B69"/>
    <w:rsid w:val="00D72E74"/>
    <w:rsid w:val="00D80245"/>
    <w:rsid w:val="00DC70C1"/>
    <w:rsid w:val="00DD45D4"/>
    <w:rsid w:val="00DF0CAA"/>
    <w:rsid w:val="00F17BFC"/>
    <w:rsid w:val="00F43D84"/>
    <w:rsid w:val="00F90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4</cp:revision>
  <dcterms:created xsi:type="dcterms:W3CDTF">2014-03-24T18:00:00Z</dcterms:created>
  <dcterms:modified xsi:type="dcterms:W3CDTF">2014-03-27T17:21:00Z</dcterms:modified>
</cp:coreProperties>
</file>